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E83" w:rsidRPr="00BC7066" w:rsidRDefault="004941A4" w:rsidP="00EB2E83">
      <w:pPr>
        <w:spacing w:before="100" w:beforeAutospacing="1" w:after="100" w:afterAutospacing="1"/>
        <w:rPr>
          <w:rFonts w:ascii="Verdana" w:hAnsi="Verdana" w:cs="Arial"/>
          <w:b/>
          <w:sz w:val="24"/>
          <w:szCs w:val="24"/>
        </w:rPr>
      </w:pPr>
      <w:r>
        <w:rPr>
          <w:rFonts w:ascii="Verdana" w:hAnsi="Verdana" w:cs="Arial"/>
          <w:b/>
          <w:sz w:val="24"/>
          <w:szCs w:val="24"/>
        </w:rPr>
        <w:t xml:space="preserve">Table </w:t>
      </w:r>
      <w:r w:rsidR="00EB2E83" w:rsidRPr="00BC7066">
        <w:rPr>
          <w:rFonts w:ascii="Verdana" w:hAnsi="Verdana" w:cs="Arial"/>
          <w:b/>
          <w:sz w:val="24"/>
          <w:szCs w:val="24"/>
        </w:rPr>
        <w:t xml:space="preserve">S1. Top Five </w:t>
      </w:r>
      <w:r w:rsidR="00BC7066">
        <w:rPr>
          <w:rFonts w:ascii="Verdana" w:hAnsi="Verdana" w:cs="Arial"/>
          <w:b/>
          <w:sz w:val="24"/>
          <w:szCs w:val="24"/>
        </w:rPr>
        <w:t>Drugs Dispensed to Children in E</w:t>
      </w:r>
      <w:r w:rsidR="00EB2E83" w:rsidRPr="00BC7066">
        <w:rPr>
          <w:rFonts w:ascii="Verdana" w:hAnsi="Verdana" w:cs="Arial"/>
          <w:b/>
          <w:sz w:val="24"/>
          <w:szCs w:val="24"/>
        </w:rPr>
        <w:t xml:space="preserve">ach Therapeutic Category </w:t>
      </w:r>
    </w:p>
    <w:tbl>
      <w:tblPr>
        <w:tblW w:w="10188" w:type="dxa"/>
        <w:tblLayout w:type="fixed"/>
        <w:tblLook w:val="04A0"/>
      </w:tblPr>
      <w:tblGrid>
        <w:gridCol w:w="2718"/>
        <w:gridCol w:w="3240"/>
        <w:gridCol w:w="1170"/>
        <w:gridCol w:w="1170"/>
        <w:gridCol w:w="945"/>
        <w:gridCol w:w="945"/>
      </w:tblGrid>
      <w:tr w:rsidR="00EB2E83" w:rsidRPr="00D16E37" w:rsidTr="00EB2E83">
        <w:trPr>
          <w:trHeight w:val="387"/>
          <w:tblHeader/>
        </w:trPr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</w:p>
        </w:tc>
        <w:tc>
          <w:tcPr>
            <w:tcW w:w="4230" w:type="dxa"/>
            <w:gridSpan w:val="4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>
              <w:rPr>
                <w:rFonts w:ascii="Times New Roman" w:hAnsi="Times New Roman" w:cs="Arial"/>
                <w:b/>
                <w:sz w:val="24"/>
                <w:szCs w:val="24"/>
              </w:rPr>
              <w:t>Percent children dispensed medication</w:t>
            </w:r>
          </w:p>
        </w:tc>
      </w:tr>
      <w:tr w:rsidR="00EB2E83" w:rsidRPr="00D16E37" w:rsidTr="00EB2E83">
        <w:trPr>
          <w:trHeight w:val="387"/>
          <w:tblHeader/>
        </w:trPr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Drug Category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Drug Nam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>
              <w:rPr>
                <w:rFonts w:ascii="Times New Roman" w:hAnsi="Times New Roman" w:cs="Arial"/>
                <w:b/>
                <w:sz w:val="24"/>
                <w:szCs w:val="24"/>
              </w:rPr>
              <w:t xml:space="preserve">% </w:t>
            </w: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Mea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Std Dev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Min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b/>
                <w:sz w:val="24"/>
                <w:szCs w:val="24"/>
              </w:rPr>
              <w:t>Max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nti-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infectives</w:t>
            </w:r>
            <w:proofErr w:type="spellEnd"/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moxicill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98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89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56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5.23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170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zithromyc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48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3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6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76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moxicillin-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clavulanat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29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7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9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19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inocycl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2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0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0.625 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ephalex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1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3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9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Respiratory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etiriz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72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9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73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738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192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lbuterol</w:t>
            </w:r>
            <w:r w:rsidRPr="00D16E37" w:rsidDel="00544A6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65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02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31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Montelukast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21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3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9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2.12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Loratad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99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05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3.10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Fexofenad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8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7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3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83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Topical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Mometasone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nasa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8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5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7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264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dapalene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topica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1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5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3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0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lindamycin topica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9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5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1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9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Benzoyl peroxide- clindamycin topical</w:t>
            </w:r>
            <w:r w:rsidRPr="00D16E37" w:rsidDel="00544A62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89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9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9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Benzoyl peroxide topica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6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5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NS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hylphenidat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29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8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9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55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196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Amphetamine-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dextroamphetam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87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5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1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09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cetaminophen-code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6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1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cetaminophen-hydrocodo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5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6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4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tomoxet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5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6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6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Hormone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rednisolo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6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9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8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8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82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Ethinyl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estradiol-norgestimat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6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4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redniso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5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9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2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Levothyrox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59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2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7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Desmopressin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1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9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45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Nutritional products 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ultivitamin with fluorid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89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4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64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1.10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63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Fluorid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70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8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54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82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ultivitamin with iron and fluorid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3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0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Sodium chlorid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ultivitamin, prenata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sychotherapeutic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Sertral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2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43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46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Fluoxet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7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45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Bupropio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7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3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aroxet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6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7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Risperido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6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95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Gastrointestinal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Ranitid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1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4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65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56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olyethylene glycol 335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69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2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38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Lansoprazol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2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8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9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Omeprazol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5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9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oclopramid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5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ardiovascular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lonid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7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6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9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124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Guanfac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5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7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Propranolo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8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tenolo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8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9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6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abolic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Insulin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lispro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8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1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62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Insulin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isopha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0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Insulin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glarg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68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Insulin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spart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7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form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ntineoplastics</w:t>
            </w:r>
            <w:proofErr w:type="spellEnd"/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Isotretinoin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13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7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22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48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hotrexat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Leuprolid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Hydroxyurea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iscellaneous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Oxybutyn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3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4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59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Phenazopyrid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2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Tolterod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9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Etanercept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8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Bethanechol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Immunologic agent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Azathiopr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8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6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67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Mycophenolate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mofetil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6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yclospor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5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Hepatitis B vacc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4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Alternative medicines,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neutraceutical</w:t>
            </w:r>
            <w:proofErr w:type="spellEnd"/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Levocarnit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9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1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6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Omega-3 polyunsaturated fatty acids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Betaine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Inositol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Methionine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Coagulation modifiers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Warfar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5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9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22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Enoxapar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minocaprioic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acid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Hepar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Biologicals</w:t>
            </w:r>
            <w:proofErr w:type="spellEnd"/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Filgrastim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3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(9 drugs)</w:t>
            </w: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Epoetin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lfa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Secretin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2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Darbepoetin</w:t>
            </w:r>
            <w:proofErr w:type="spellEnd"/>
            <w:r w:rsidRPr="00D16E37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alfa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</w:tr>
      <w:tr w:rsidR="00EB2E83" w:rsidRPr="00D16E37" w:rsidTr="00EB2E83">
        <w:tc>
          <w:tcPr>
            <w:tcW w:w="2718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proofErr w:type="spellStart"/>
            <w:r w:rsidRPr="00D16E37">
              <w:rPr>
                <w:rFonts w:ascii="Times New Roman" w:hAnsi="Times New Roman" w:cs="Arial"/>
                <w:sz w:val="24"/>
                <w:szCs w:val="24"/>
              </w:rPr>
              <w:t>Sargramostim</w:t>
            </w:r>
            <w:proofErr w:type="spellEnd"/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0</w:t>
            </w:r>
          </w:p>
        </w:tc>
        <w:tc>
          <w:tcPr>
            <w:tcW w:w="945" w:type="dxa"/>
          </w:tcPr>
          <w:p w:rsidR="00EB2E83" w:rsidRPr="00D16E37" w:rsidRDefault="00EB2E83" w:rsidP="00EB2E83">
            <w:pPr>
              <w:spacing w:before="100" w:beforeAutospacing="1" w:after="100" w:afterAutospacing="1"/>
              <w:rPr>
                <w:rFonts w:ascii="Times New Roman" w:hAnsi="Times New Roman" w:cs="Arial"/>
                <w:sz w:val="24"/>
                <w:szCs w:val="24"/>
              </w:rPr>
            </w:pPr>
            <w:r w:rsidRPr="00D16E37">
              <w:rPr>
                <w:rFonts w:ascii="Times New Roman" w:hAnsi="Times New Roman" w:cs="Arial"/>
                <w:sz w:val="24"/>
                <w:szCs w:val="24"/>
              </w:rPr>
              <w:t>0.001</w:t>
            </w:r>
          </w:p>
        </w:tc>
      </w:tr>
    </w:tbl>
    <w:p w:rsidR="00EB2E83" w:rsidRPr="00D16E37" w:rsidRDefault="00EB2E83" w:rsidP="00EB2E83">
      <w:pPr>
        <w:spacing w:before="100" w:beforeAutospacing="1" w:after="100" w:afterAutospacing="1"/>
        <w:rPr>
          <w:rFonts w:ascii="Times New Roman" w:hAnsi="Times New Roman" w:cs="Arial"/>
          <w:sz w:val="24"/>
          <w:szCs w:val="24"/>
        </w:rPr>
      </w:pPr>
      <w:r w:rsidRPr="00D16E37">
        <w:rPr>
          <w:rFonts w:ascii="Times New Roman" w:hAnsi="Times New Roman" w:cs="Arial"/>
          <w:sz w:val="24"/>
          <w:szCs w:val="24"/>
        </w:rPr>
        <w:lastRenderedPageBreak/>
        <w:t>Abbreviation: CNS, central nervous system.</w:t>
      </w:r>
    </w:p>
    <w:p w:rsidR="00EB2E83" w:rsidRDefault="00EB2E83" w:rsidP="00EB2E83">
      <w:pPr>
        <w:spacing w:before="100" w:beforeAutospacing="1" w:after="100" w:afterAutospacing="1"/>
        <w:rPr>
          <w:rFonts w:ascii="Times New Roman" w:hAnsi="Times New Roman" w:cs="Arial"/>
          <w:sz w:val="24"/>
          <w:szCs w:val="24"/>
        </w:rPr>
      </w:pPr>
      <w:r w:rsidRPr="00D16E37">
        <w:rPr>
          <w:rFonts w:ascii="Times New Roman" w:hAnsi="Times New Roman" w:cs="Arial"/>
          <w:sz w:val="24"/>
          <w:szCs w:val="24"/>
        </w:rPr>
        <w:t>Number of drugs in each category is listed below the category name. Statistics for monthly prevalence (percent children dispensed each medication) were calculated over 93 months of study.</w:t>
      </w:r>
    </w:p>
    <w:p w:rsidR="00BF6709" w:rsidRDefault="00BF6709" w:rsidP="00EB2E83">
      <w:pPr>
        <w:spacing w:before="100" w:beforeAutospacing="1" w:after="100" w:afterAutospacing="1"/>
        <w:rPr>
          <w:rFonts w:ascii="Times New Roman" w:hAnsi="Times New Roman" w:cs="Arial"/>
          <w:sz w:val="24"/>
          <w:szCs w:val="24"/>
        </w:rPr>
      </w:pPr>
    </w:p>
    <w:sectPr w:rsidR="00BF6709" w:rsidSect="007D571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ID_drugRefs.enl&lt;/item&gt;&lt;/Libraries&gt;&lt;/ENLibraries&gt;"/>
  </w:docVars>
  <w:rsids>
    <w:rsidRoot w:val="00077489"/>
    <w:rsid w:val="000017FB"/>
    <w:rsid w:val="000203F6"/>
    <w:rsid w:val="00035F11"/>
    <w:rsid w:val="00077489"/>
    <w:rsid w:val="00080657"/>
    <w:rsid w:val="00090B1D"/>
    <w:rsid w:val="000A0912"/>
    <w:rsid w:val="000A7249"/>
    <w:rsid w:val="000D1CBF"/>
    <w:rsid w:val="000E4DD1"/>
    <w:rsid w:val="000F6F96"/>
    <w:rsid w:val="000F7FE1"/>
    <w:rsid w:val="001A607A"/>
    <w:rsid w:val="001C7507"/>
    <w:rsid w:val="001D3FD9"/>
    <w:rsid w:val="001F590B"/>
    <w:rsid w:val="002119E1"/>
    <w:rsid w:val="00275DED"/>
    <w:rsid w:val="002A38A1"/>
    <w:rsid w:val="00320C9B"/>
    <w:rsid w:val="00343263"/>
    <w:rsid w:val="004941A4"/>
    <w:rsid w:val="00553315"/>
    <w:rsid w:val="00596CDB"/>
    <w:rsid w:val="005B035A"/>
    <w:rsid w:val="005B757A"/>
    <w:rsid w:val="005D6728"/>
    <w:rsid w:val="005E04B0"/>
    <w:rsid w:val="0061078C"/>
    <w:rsid w:val="00630D26"/>
    <w:rsid w:val="006624C1"/>
    <w:rsid w:val="00673C83"/>
    <w:rsid w:val="006E145D"/>
    <w:rsid w:val="006E4E7C"/>
    <w:rsid w:val="00700457"/>
    <w:rsid w:val="0076676B"/>
    <w:rsid w:val="00766870"/>
    <w:rsid w:val="00772EFF"/>
    <w:rsid w:val="00796BBC"/>
    <w:rsid w:val="007B576B"/>
    <w:rsid w:val="007B5FBD"/>
    <w:rsid w:val="007D1880"/>
    <w:rsid w:val="007D571A"/>
    <w:rsid w:val="0080371D"/>
    <w:rsid w:val="00845ECC"/>
    <w:rsid w:val="008C5C1E"/>
    <w:rsid w:val="008D4029"/>
    <w:rsid w:val="00937C0A"/>
    <w:rsid w:val="00941591"/>
    <w:rsid w:val="0095437F"/>
    <w:rsid w:val="00975B5A"/>
    <w:rsid w:val="00984A4F"/>
    <w:rsid w:val="00994ED2"/>
    <w:rsid w:val="00A07316"/>
    <w:rsid w:val="00A12F55"/>
    <w:rsid w:val="00A2626B"/>
    <w:rsid w:val="00A37DA8"/>
    <w:rsid w:val="00A61488"/>
    <w:rsid w:val="00A67979"/>
    <w:rsid w:val="00A85EA2"/>
    <w:rsid w:val="00AB1FDF"/>
    <w:rsid w:val="00AB4C39"/>
    <w:rsid w:val="00B029A6"/>
    <w:rsid w:val="00B23524"/>
    <w:rsid w:val="00B25C25"/>
    <w:rsid w:val="00B26E90"/>
    <w:rsid w:val="00B767A2"/>
    <w:rsid w:val="00BB50D5"/>
    <w:rsid w:val="00BC4194"/>
    <w:rsid w:val="00BC7066"/>
    <w:rsid w:val="00BD0397"/>
    <w:rsid w:val="00BD053A"/>
    <w:rsid w:val="00BD3AF8"/>
    <w:rsid w:val="00BF6709"/>
    <w:rsid w:val="00C55DC3"/>
    <w:rsid w:val="00C560EF"/>
    <w:rsid w:val="00C74F54"/>
    <w:rsid w:val="00C961BB"/>
    <w:rsid w:val="00CB0EAF"/>
    <w:rsid w:val="00CC63D4"/>
    <w:rsid w:val="00D52788"/>
    <w:rsid w:val="00D94F9B"/>
    <w:rsid w:val="00E06375"/>
    <w:rsid w:val="00E17A07"/>
    <w:rsid w:val="00E41E47"/>
    <w:rsid w:val="00E747C7"/>
    <w:rsid w:val="00EB2E83"/>
    <w:rsid w:val="00F52377"/>
    <w:rsid w:val="00F9567F"/>
    <w:rsid w:val="00FA14E8"/>
    <w:rsid w:val="00FA4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AS Monospace" w:eastAsia="Calibri" w:hAnsi="SAS Monospace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8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FD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F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F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EF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AS Monospace" w:eastAsia="Calibri" w:hAnsi="SAS Monospace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8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FD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FF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FF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EF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7AA4-666E-4B36-B6F2-324DEE480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son_k</dc:creator>
  <cp:lastModifiedBy>olson_k</cp:lastModifiedBy>
  <cp:revision>5</cp:revision>
  <cp:lastPrinted>2012-04-19T21:00:00Z</cp:lastPrinted>
  <dcterms:created xsi:type="dcterms:W3CDTF">2012-06-24T14:26:00Z</dcterms:created>
  <dcterms:modified xsi:type="dcterms:W3CDTF">2012-06-24T15:20:00Z</dcterms:modified>
</cp:coreProperties>
</file>